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F68894">
      <w:pPr>
        <w:jc w:val="center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The estimates for causal effect of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GERD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on mediators</w:t>
      </w:r>
    </w:p>
    <w:tbl>
      <w:tblPr>
        <w:tblStyle w:val="3"/>
        <w:tblW w:w="1191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707"/>
        <w:gridCol w:w="1843"/>
        <w:gridCol w:w="992"/>
        <w:gridCol w:w="1134"/>
        <w:gridCol w:w="1559"/>
        <w:gridCol w:w="1134"/>
        <w:gridCol w:w="1133"/>
      </w:tblGrid>
      <w:tr w14:paraId="52F3C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9ED54B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utcomes</w:t>
            </w:r>
          </w:p>
        </w:tc>
        <w:tc>
          <w:tcPr>
            <w:tcW w:w="17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1C83B5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ethod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A6A48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β (95%CI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23E93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4F8DA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 statistic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B10A7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heterogeneit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44276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gger intercept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6F655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intercept</w:t>
            </w:r>
          </w:p>
        </w:tc>
      </w:tr>
      <w:tr w14:paraId="2B8A3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2E691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59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73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94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4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AC2DA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B7565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967C8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D74FE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73</w:t>
            </w:r>
          </w:p>
        </w:tc>
      </w:tr>
      <w:tr w14:paraId="01D48D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1A75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hole 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dy fa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mass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9C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4BFB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E717F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14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C4CCB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7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B50E6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.6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E0724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.38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CB2EF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234</w:t>
            </w:r>
          </w:p>
        </w:tc>
      </w:tr>
      <w:tr w14:paraId="340955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7AD41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ody fat percentag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DE3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303B9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13 (1.11, 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B9841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77E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91FFE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9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77996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9329B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.8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5A2C3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296</w:t>
            </w:r>
          </w:p>
        </w:tc>
      </w:tr>
      <w:tr w14:paraId="7AF131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EC3D1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unk fat mas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137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5052F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87 (0.83,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5B0D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.0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937A4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2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D7683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18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3E2E4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.60E-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DEA85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949</w:t>
            </w:r>
          </w:p>
        </w:tc>
      </w:tr>
      <w:tr w14:paraId="06CE3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12A8F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Hypertension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9E6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9C9C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04 (1.04, 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150DB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.92E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C7495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23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C721F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8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1A50F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67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07DD7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20</w:t>
            </w:r>
          </w:p>
        </w:tc>
      </w:tr>
      <w:tr w14:paraId="2AD17A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B8C5F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SBP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552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ED7B4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90 (1.26, 2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1CD1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.0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8F7AF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8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1186E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9.65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8552A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0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F46F6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656</w:t>
            </w:r>
          </w:p>
        </w:tc>
      </w:tr>
      <w:tr w14:paraId="1587C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BF5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T2DM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796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DE8A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47 (1.36, 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B8B29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.40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1203C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15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21E1D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.1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57445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-6.44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B6759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.418</w:t>
            </w:r>
          </w:p>
        </w:tc>
      </w:tr>
      <w:tr w14:paraId="080F1A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EBA13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ody fat percentag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46A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14560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 (0.86,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402FD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2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7CEE7A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38879A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C28899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0E-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AF1709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</w:tr>
      <w:tr w14:paraId="52FD8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D0D1D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884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E93A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 (0.97, 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1EE12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FB285F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0FFF5B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3F053A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475CAE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8</w:t>
            </w:r>
          </w:p>
        </w:tc>
      </w:tr>
      <w:tr w14:paraId="08C52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81F516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cholesterol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6C9FA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C9C24B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 (0.96, 1.08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A6356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3EDE7D1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.14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B92192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9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D2D3B8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42E-03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577DC53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</w:tbl>
    <w:p w14:paraId="2001E02F">
      <w:r>
        <w:rPr>
          <w:rFonts w:hint="default" w:ascii="Times New Roman" w:hAnsi="Times New Roman" w:cs="Times New Roman"/>
          <w:sz w:val="21"/>
          <w:szCs w:val="21"/>
        </w:rPr>
        <w:t>OR (95%CI) represen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 the risk f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ediators</w:t>
      </w:r>
      <w:r>
        <w:rPr>
          <w:rFonts w:hint="default" w:ascii="Times New Roman" w:hAnsi="Times New Roman" w:cs="Times New Roman"/>
          <w:sz w:val="21"/>
          <w:szCs w:val="21"/>
        </w:rPr>
        <w:t xml:space="preserve"> associated with each 1-SD highe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ERD</w:t>
      </w:r>
      <w:r>
        <w:rPr>
          <w:rFonts w:hint="default" w:ascii="Times New Roman" w:hAnsi="Times New Roman" w:cs="Times New Roman"/>
          <w:sz w:val="21"/>
          <w:szCs w:val="21"/>
        </w:rPr>
        <w:t xml:space="preserve">. OR, odds ratio; CI, confidence interval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BMI, </w:t>
      </w:r>
      <w:r>
        <w:rPr>
          <w:rFonts w:hint="default" w:ascii="Times New Roman" w:hAnsi="Times New Roman" w:cs="Times New Roman"/>
          <w:sz w:val="21"/>
          <w:szCs w:val="21"/>
        </w:rPr>
        <w:t>body mass index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VW, inverse variance weighted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SBP, s</w:t>
      </w:r>
      <w:r>
        <w:rPr>
          <w:rFonts w:hint="default" w:ascii="Times New Roman" w:hAnsi="Times New Roman" w:cs="Times New Roman"/>
          <w:sz w:val="21"/>
          <w:szCs w:val="21"/>
        </w:rPr>
        <w:t>ystolic blood pressur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T2DM, type 2 diabetes mellitus; DBP, </w:t>
      </w:r>
      <w:r>
        <w:rPr>
          <w:rFonts w:hint="default" w:ascii="Times New Roman" w:hAnsi="Times New Roman" w:cs="Times New Roman"/>
          <w:sz w:val="21"/>
          <w:szCs w:val="21"/>
        </w:rPr>
        <w:t>Diastolic blood pressur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D42DFF"/>
    <w:rsid w:val="3AD4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13:22:00Z</dcterms:created>
  <dc:creator>特洛伊城</dc:creator>
  <cp:lastModifiedBy>特洛伊城</cp:lastModifiedBy>
  <dcterms:modified xsi:type="dcterms:W3CDTF">2025-10-10T13:2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70B5E51B69A405DAB1480F761D4F633_11</vt:lpwstr>
  </property>
  <property fmtid="{D5CDD505-2E9C-101B-9397-08002B2CF9AE}" pid="4" name="KSOTemplateDocerSaveRecord">
    <vt:lpwstr>eyJoZGlkIjoiOTk3YWVkNDQ5Yjc5YzVlMTQxNWRmNjJjNzY1Yjc0MGEiLCJ1c2VySWQiOiIzMTY4MjQ1MDcifQ==</vt:lpwstr>
  </property>
</Properties>
</file>